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40B" w:rsidRPr="001342A3" w:rsidRDefault="0062640B" w:rsidP="0062640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342A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2 (supplementary material)</w:t>
      </w:r>
      <w:r w:rsidRPr="001342A3">
        <w:rPr>
          <w:rFonts w:ascii="Times New Roman" w:hAnsi="Times New Roman" w:cs="Times New Roman"/>
          <w:sz w:val="20"/>
          <w:szCs w:val="20"/>
        </w:rPr>
        <w:t xml:space="preserve">. </w:t>
      </w:r>
      <w:r w:rsidRPr="001342A3">
        <w:rPr>
          <w:rFonts w:ascii="Times New Roman" w:hAnsi="Times New Roman" w:cs="Times New Roman"/>
          <w:color w:val="000000"/>
          <w:sz w:val="20"/>
          <w:szCs w:val="20"/>
        </w:rPr>
        <w:t>Specificity of RT-LAMP assay.</w:t>
      </w:r>
    </w:p>
    <w:p w:rsidR="0062640B" w:rsidRPr="001342A3" w:rsidRDefault="0062640B" w:rsidP="0062640B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4248"/>
        <w:gridCol w:w="1559"/>
        <w:gridCol w:w="1559"/>
        <w:gridCol w:w="1701"/>
      </w:tblGrid>
      <w:tr w:rsidR="0062640B" w:rsidRPr="001342A3" w:rsidTr="00E448C4">
        <w:trPr>
          <w:trHeight w:val="113"/>
          <w:tblHeader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og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to positivity </w:t>
            </w:r>
            <w:proofErr w:type="spellStart"/>
            <w:r w:rsidRPr="0013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13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626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626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:ss</w:t>
            </w:r>
            <w:proofErr w:type="spellEnd"/>
            <w:r w:rsidRPr="00626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13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 temperature T</w:t>
            </w:r>
            <w:r w:rsidRPr="0013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B94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°C]</w:t>
            </w:r>
            <w:bookmarkStart w:id="0" w:name="_GoBack"/>
            <w:bookmarkEnd w:id="0"/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Guinea/1988 lineage 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Guinea/1988 lineage 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Ivory Coast/1997 lineage 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Ivory Coast/1997 Lineage 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Ghana/1978/1 Lineage 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Ghana/1978/1 Lineage 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Nigeria/1975/2 Lineage 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Nigeria/1975/2 Lineage 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Dorcas U.A.E./1986 Lineage I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Dorcas U.A.E./1986 Lineage I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Iran/2011 Lineage 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Iran/2011 Lineage 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Georgia/Tbilisi/2016 Lineage 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/Georgia/Tbilisi/2016 Lineage 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billivirus P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sz w:val="20"/>
                <w:szCs w:val="20"/>
              </w:rPr>
              <w:t>P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billivir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016/19 Well 1A (</w:t>
            </w:r>
            <w:proofErr w:type="spellStart"/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 170717) BTV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V Serotype BTV-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TV Serotype BTV-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TV Serotype BTV-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 Serotype BTV-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1/2017 FMDV Sampl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sz w:val="20"/>
                <w:szCs w:val="20"/>
              </w:rPr>
              <w:t>FM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1/2017 FMDV Samp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sz w:val="20"/>
                <w:szCs w:val="20"/>
              </w:rPr>
              <w:t>FM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1/2017 FMDV Samp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sz w:val="20"/>
                <w:szCs w:val="20"/>
              </w:rPr>
              <w:t>FM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1/2017 FMDV Sampl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sz w:val="20"/>
                <w:szCs w:val="20"/>
              </w:rPr>
              <w:t>FM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1/2017 FMDV Sample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2A3">
              <w:rPr>
                <w:rFonts w:ascii="Times New Roman" w:eastAsia="Times New Roman" w:hAnsi="Times New Roman" w:cs="Times New Roman"/>
                <w:sz w:val="20"/>
                <w:szCs w:val="20"/>
              </w:rPr>
              <w:t>FMD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po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P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2640B" w:rsidRPr="001342A3" w:rsidTr="00E448C4">
        <w:trPr>
          <w:trHeight w:val="11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po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P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2640B" w:rsidRPr="001342A3" w:rsidRDefault="0062640B" w:rsidP="00E448C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62640B" w:rsidRPr="008A6AF0" w:rsidRDefault="0062640B" w:rsidP="0062640B">
      <w:pPr>
        <w:rPr>
          <w:rFonts w:ascii="Times New Roman" w:hAnsi="Times New Roman" w:cs="Times New Roman"/>
        </w:rPr>
      </w:pPr>
    </w:p>
    <w:p w:rsidR="0062640B" w:rsidRPr="008A6AF0" w:rsidRDefault="0062640B" w:rsidP="0062640B">
      <w:pPr>
        <w:tabs>
          <w:tab w:val="left" w:pos="1335"/>
        </w:tabs>
        <w:spacing w:line="480" w:lineRule="auto"/>
        <w:rPr>
          <w:rFonts w:ascii="Times New Roman" w:hAnsi="Times New Roman" w:cs="Times New Roman"/>
        </w:rPr>
      </w:pPr>
    </w:p>
    <w:p w:rsidR="009049D1" w:rsidRDefault="00B94D05"/>
    <w:sectPr w:rsidR="00904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40B"/>
    <w:rsid w:val="000E1033"/>
    <w:rsid w:val="00211DF7"/>
    <w:rsid w:val="00357F7C"/>
    <w:rsid w:val="003E6CB5"/>
    <w:rsid w:val="0062640B"/>
    <w:rsid w:val="00B94D05"/>
    <w:rsid w:val="00E3773D"/>
    <w:rsid w:val="00F5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79DA4E-EBD9-4FDC-8412-D980D0284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